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F4B" w:rsidRDefault="00850F65" w:rsidP="00174F4B">
      <w:pPr>
        <w:jc w:val="center"/>
        <w:rPr>
          <w:b/>
          <w:sz w:val="40"/>
          <w:szCs w:val="40"/>
          <w:lang w:val="en-US"/>
        </w:rPr>
      </w:pPr>
      <w:r>
        <w:rPr>
          <w:b/>
          <w:sz w:val="40"/>
          <w:szCs w:val="40"/>
          <w:lang w:val="en-US"/>
        </w:rPr>
        <w:t>SUPPORTING INFORMATION</w:t>
      </w:r>
    </w:p>
    <w:p w:rsidR="00174F4B" w:rsidRDefault="00174F4B" w:rsidP="00304607">
      <w:pPr>
        <w:jc w:val="center"/>
        <w:rPr>
          <w:sz w:val="28"/>
          <w:szCs w:val="28"/>
          <w:lang w:val="en-GB"/>
        </w:rPr>
      </w:pPr>
    </w:p>
    <w:p w:rsidR="00174F4B" w:rsidRDefault="00174F4B" w:rsidP="00304607">
      <w:pPr>
        <w:jc w:val="center"/>
        <w:rPr>
          <w:sz w:val="28"/>
          <w:szCs w:val="28"/>
          <w:lang w:val="en-GB"/>
        </w:rPr>
      </w:pPr>
    </w:p>
    <w:p w:rsidR="00304607" w:rsidRPr="004826BA" w:rsidRDefault="003F1424" w:rsidP="003F1424">
      <w:pPr>
        <w:spacing w:line="360" w:lineRule="auto"/>
        <w:jc w:val="center"/>
        <w:rPr>
          <w:lang w:val="en-GB"/>
        </w:rPr>
      </w:pPr>
      <w:r w:rsidRPr="00753163">
        <w:rPr>
          <w:color w:val="000000" w:themeColor="text1"/>
          <w:sz w:val="28"/>
          <w:szCs w:val="28"/>
          <w:lang w:val="en-GB"/>
        </w:rPr>
        <w:t xml:space="preserve">COMPARATIVE STUDY OF ACETYLCHOLINESTERASE AND GLUTATHIONE S-TRANSFERASE ACTIVITIES OF CLOSELY RELATED CAVE AND SURFACE </w:t>
      </w:r>
      <w:r w:rsidRPr="00753163">
        <w:rPr>
          <w:i/>
          <w:color w:val="000000" w:themeColor="text1"/>
          <w:sz w:val="28"/>
          <w:szCs w:val="28"/>
          <w:lang w:val="en-GB"/>
        </w:rPr>
        <w:t>ASELLUS AQUATICUS</w:t>
      </w:r>
      <w:r w:rsidRPr="00753163">
        <w:rPr>
          <w:color w:val="000000" w:themeColor="text1"/>
          <w:sz w:val="28"/>
          <w:szCs w:val="28"/>
          <w:lang w:val="en-GB"/>
        </w:rPr>
        <w:t xml:space="preserve"> (Isopoda: Crustacea)</w:t>
      </w:r>
    </w:p>
    <w:p w:rsidR="00304607" w:rsidRDefault="00304607" w:rsidP="00304607">
      <w:pPr>
        <w:spacing w:line="360" w:lineRule="auto"/>
        <w:jc w:val="center"/>
        <w:rPr>
          <w:lang w:val="en-GB"/>
        </w:rPr>
      </w:pPr>
      <w:r w:rsidRPr="00E61FA0">
        <w:rPr>
          <w:lang w:val="en-GB"/>
        </w:rPr>
        <w:t>Anita Jemec, David Škufca, Simona Prevorčnik, Žiga Fišer, Primož Zidar</w:t>
      </w:r>
    </w:p>
    <w:p w:rsidR="00304607" w:rsidRDefault="00304607" w:rsidP="00304607">
      <w:pPr>
        <w:spacing w:line="360" w:lineRule="auto"/>
        <w:rPr>
          <w:lang w:val="en-GB"/>
        </w:rPr>
      </w:pPr>
    </w:p>
    <w:p w:rsidR="00174F4B" w:rsidRPr="00174F4B" w:rsidRDefault="00174F4B" w:rsidP="00174F4B">
      <w:pPr>
        <w:spacing w:after="0" w:line="360" w:lineRule="auto"/>
        <w:jc w:val="center"/>
        <w:rPr>
          <w:rFonts w:ascii="Calibri" w:eastAsia="Calibri" w:hAnsi="Calibri" w:cs="Times New Roman"/>
          <w:lang w:val="en-GB" w:eastAsia="sl-SI"/>
        </w:rPr>
      </w:pPr>
      <w:r w:rsidRPr="00174F4B">
        <w:rPr>
          <w:rFonts w:ascii="Calibri" w:eastAsia="Calibri" w:hAnsi="Calibri" w:cs="Times New Roman"/>
          <w:lang w:val="en-GB" w:eastAsia="sl-SI"/>
        </w:rPr>
        <w:t xml:space="preserve">University of Ljubljana, Biotechnical Faculty, Department of Biology, </w:t>
      </w:r>
      <w:proofErr w:type="spellStart"/>
      <w:r w:rsidR="00BA7CC1">
        <w:rPr>
          <w:rFonts w:ascii="Calibri" w:eastAsia="Calibri" w:hAnsi="Calibri" w:cs="Times New Roman"/>
          <w:lang w:val="en-GB" w:eastAsia="sl-SI"/>
        </w:rPr>
        <w:t>Jamnikarjeva</w:t>
      </w:r>
      <w:proofErr w:type="spellEnd"/>
      <w:r w:rsidR="00BA7CC1">
        <w:rPr>
          <w:rFonts w:ascii="Calibri" w:eastAsia="Calibri" w:hAnsi="Calibri" w:cs="Times New Roman"/>
          <w:lang w:val="en-GB" w:eastAsia="sl-SI"/>
        </w:rPr>
        <w:t xml:space="preserve"> 101</w:t>
      </w:r>
      <w:r w:rsidRPr="00174F4B">
        <w:rPr>
          <w:rFonts w:ascii="Calibri" w:eastAsia="Calibri" w:hAnsi="Calibri" w:cs="Times New Roman"/>
          <w:lang w:val="en-GB" w:eastAsia="sl-SI"/>
        </w:rPr>
        <w:t>, 1000 Ljubljana, Slovenia</w:t>
      </w:r>
    </w:p>
    <w:p w:rsidR="00304607" w:rsidRDefault="00304607">
      <w:pPr>
        <w:rPr>
          <w:b/>
          <w:lang w:val="en-US"/>
        </w:rPr>
      </w:pPr>
    </w:p>
    <w:p w:rsidR="00174F4B" w:rsidRPr="00174F4B" w:rsidRDefault="00174F4B" w:rsidP="00174F4B">
      <w:pPr>
        <w:jc w:val="center"/>
        <w:rPr>
          <w:b/>
          <w:sz w:val="40"/>
          <w:szCs w:val="40"/>
          <w:lang w:val="en-US"/>
        </w:rPr>
      </w:pPr>
    </w:p>
    <w:p w:rsidR="0095442F" w:rsidRPr="00C2307F" w:rsidRDefault="006A64C9" w:rsidP="0095442F">
      <w:pPr>
        <w:rPr>
          <w:lang w:val="en-US"/>
        </w:rPr>
      </w:pPr>
      <w:ins w:id="0" w:author="Jemec, Anita" w:date="2017-04-18T16:55:00Z">
        <w:r w:rsidRPr="00C2307F">
          <w:rPr>
            <w:b/>
            <w:lang w:val="en-US"/>
          </w:rPr>
          <w:t>S</w:t>
        </w:r>
      </w:ins>
      <w:ins w:id="1" w:author="Jemec, Anita" w:date="2017-04-20T13:37:00Z">
        <w:r w:rsidR="00412AC1">
          <w:rPr>
            <w:b/>
            <w:lang w:val="en-US"/>
          </w:rPr>
          <w:t>1</w:t>
        </w:r>
      </w:ins>
      <w:bookmarkStart w:id="2" w:name="_GoBack"/>
      <w:bookmarkEnd w:id="2"/>
      <w:ins w:id="3" w:author="Jemec, Anita" w:date="2017-04-18T16:55:00Z">
        <w:r>
          <w:rPr>
            <w:b/>
            <w:lang w:val="en-US"/>
          </w:rPr>
          <w:t xml:space="preserve"> </w:t>
        </w:r>
      </w:ins>
      <w:r w:rsidR="004E18A3" w:rsidRPr="00C2307F">
        <w:rPr>
          <w:b/>
          <w:lang w:val="en-US"/>
        </w:rPr>
        <w:t>Table</w:t>
      </w:r>
      <w:del w:id="4" w:author="Jemec, Anita" w:date="2017-04-18T16:55:00Z">
        <w:r w:rsidR="004E18A3" w:rsidRPr="00C2307F" w:rsidDel="006A64C9">
          <w:rPr>
            <w:b/>
            <w:lang w:val="en-US"/>
          </w:rPr>
          <w:delText xml:space="preserve"> S</w:delText>
        </w:r>
        <w:r w:rsidR="00FC6A30" w:rsidRPr="00C2307F" w:rsidDel="006A64C9">
          <w:rPr>
            <w:b/>
            <w:lang w:val="en-US"/>
          </w:rPr>
          <w:delText>2</w:delText>
        </w:r>
      </w:del>
      <w:r w:rsidR="004E18A3" w:rsidRPr="00C2307F">
        <w:rPr>
          <w:b/>
          <w:lang w:val="en-US"/>
        </w:rPr>
        <w:t>.</w:t>
      </w:r>
      <w:r w:rsidR="004E18A3" w:rsidRPr="00C2307F">
        <w:rPr>
          <w:lang w:val="en-US"/>
        </w:rPr>
        <w:t xml:space="preserve"> </w:t>
      </w:r>
      <w:proofErr w:type="gramStart"/>
      <w:r w:rsidR="000706C4" w:rsidRPr="00C2307F">
        <w:rPr>
          <w:lang w:val="en-US"/>
        </w:rPr>
        <w:t xml:space="preserve">Specific </w:t>
      </w:r>
      <w:proofErr w:type="spellStart"/>
      <w:r w:rsidR="000706C4" w:rsidRPr="00C2307F">
        <w:rPr>
          <w:lang w:val="en-US"/>
        </w:rPr>
        <w:t>AChE</w:t>
      </w:r>
      <w:proofErr w:type="spellEnd"/>
      <w:r w:rsidR="000706C4" w:rsidRPr="00C2307F">
        <w:rPr>
          <w:lang w:val="en-US"/>
        </w:rPr>
        <w:t xml:space="preserve"> and GST </w:t>
      </w:r>
      <w:r w:rsidR="00703676" w:rsidRPr="00C2307F">
        <w:rPr>
          <w:lang w:val="en-US"/>
        </w:rPr>
        <w:t>activit</w:t>
      </w:r>
      <w:r w:rsidR="000706C4">
        <w:rPr>
          <w:lang w:val="en-US"/>
        </w:rPr>
        <w:t>ies</w:t>
      </w:r>
      <w:r w:rsidR="00703676" w:rsidRPr="00C2307F">
        <w:rPr>
          <w:lang w:val="en-US"/>
        </w:rPr>
        <w:t xml:space="preserve"> of</w:t>
      </w:r>
      <w:r w:rsidR="00EE3F31" w:rsidRPr="00C2307F">
        <w:rPr>
          <w:lang w:val="en-US"/>
        </w:rPr>
        <w:t xml:space="preserve"> </w:t>
      </w:r>
      <w:r w:rsidR="000706C4">
        <w:rPr>
          <w:lang w:val="en-US"/>
        </w:rPr>
        <w:t xml:space="preserve">cave and surface </w:t>
      </w:r>
      <w:proofErr w:type="spellStart"/>
      <w:r w:rsidR="000706C4" w:rsidRPr="009028D1">
        <w:rPr>
          <w:i/>
          <w:lang w:val="en-US"/>
        </w:rPr>
        <w:t>Asellus</w:t>
      </w:r>
      <w:proofErr w:type="spellEnd"/>
      <w:r w:rsidR="000706C4" w:rsidRPr="009028D1">
        <w:rPr>
          <w:i/>
          <w:lang w:val="en-US"/>
        </w:rPr>
        <w:t xml:space="preserve"> </w:t>
      </w:r>
      <w:proofErr w:type="spellStart"/>
      <w:r w:rsidR="000706C4" w:rsidRPr="009028D1">
        <w:rPr>
          <w:i/>
          <w:lang w:val="en-US"/>
        </w:rPr>
        <w:t>aquaticus</w:t>
      </w:r>
      <w:proofErr w:type="spellEnd"/>
      <w:r w:rsidR="000706C4">
        <w:rPr>
          <w:lang w:val="en-US"/>
        </w:rPr>
        <w:t xml:space="preserve"> samples</w:t>
      </w:r>
      <w:r w:rsidR="00EE3F31" w:rsidRPr="00C2307F">
        <w:rPr>
          <w:lang w:val="en-US"/>
        </w:rPr>
        <w:t>.</w:t>
      </w:r>
      <w:proofErr w:type="gramEnd"/>
    </w:p>
    <w:tbl>
      <w:tblPr>
        <w:tblW w:w="1008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276"/>
        <w:gridCol w:w="2126"/>
        <w:gridCol w:w="1276"/>
        <w:gridCol w:w="425"/>
        <w:gridCol w:w="1843"/>
        <w:gridCol w:w="1134"/>
      </w:tblGrid>
      <w:tr w:rsidR="003C7570" w:rsidRPr="00C2307F" w:rsidTr="00BC40BE">
        <w:trPr>
          <w:trHeight w:val="300"/>
        </w:trPr>
        <w:tc>
          <w:tcPr>
            <w:tcW w:w="3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70" w:rsidRPr="00C2307F" w:rsidRDefault="003C7570" w:rsidP="00C8751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3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3C7570" w:rsidRPr="00C2307F" w:rsidRDefault="003C7570" w:rsidP="003C757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C230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AChE</w:t>
            </w:r>
            <w:proofErr w:type="spellEnd"/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3C7570" w:rsidRPr="00C2307F" w:rsidRDefault="003C7570" w:rsidP="003C757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GST</w:t>
            </w:r>
          </w:p>
        </w:tc>
      </w:tr>
      <w:tr w:rsidR="003C7570" w:rsidRPr="00C2307F" w:rsidTr="00BC40BE">
        <w:trPr>
          <w:trHeight w:val="300"/>
        </w:trPr>
        <w:tc>
          <w:tcPr>
            <w:tcW w:w="3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C7570" w:rsidRPr="00C2307F" w:rsidRDefault="003C7570" w:rsidP="003C7570">
            <w:pPr>
              <w:spacing w:before="240"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POPULATION (SEASON)</w:t>
            </w:r>
          </w:p>
        </w:tc>
        <w:tc>
          <w:tcPr>
            <w:tcW w:w="212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C7570" w:rsidRPr="00C2307F" w:rsidRDefault="003C7570" w:rsidP="003C7570">
            <w:pPr>
              <w:spacing w:before="240"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M-estimator</w:t>
            </w:r>
            <w:r w:rsidR="00C2307F" w:rsidRPr="00C230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C230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 [95% CI]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C7570" w:rsidRPr="00C2307F" w:rsidRDefault="00BC40BE" w:rsidP="00BC40BE">
            <w:pPr>
              <w:spacing w:before="240"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MAD/M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C7570" w:rsidRPr="00C2307F" w:rsidRDefault="003C7570" w:rsidP="003C7570">
            <w:pPr>
              <w:spacing w:before="240"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M-estimator</w:t>
            </w:r>
            <w:r w:rsidR="00C2307F" w:rsidRPr="00C230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C230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 [95% CI]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C7570" w:rsidRPr="00C2307F" w:rsidRDefault="00BC40BE" w:rsidP="003C7570">
            <w:pPr>
              <w:spacing w:before="240"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MAD/M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48621C" w:rsidRPr="00C2307F" w:rsidTr="00BC40BE">
        <w:trPr>
          <w:trHeight w:val="300"/>
        </w:trPr>
        <w:tc>
          <w:tcPr>
            <w:tcW w:w="3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8621C" w:rsidRPr="00C2307F" w:rsidRDefault="0048621C" w:rsidP="005472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lanina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Cave</w:t>
            </w:r>
            <w:r w:rsidR="000A24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spring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8621C" w:rsidRPr="00C2307F" w:rsidRDefault="0048621C" w:rsidP="00C875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95 [3.13, 4.78]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8621C" w:rsidRPr="00937447" w:rsidRDefault="008200DB" w:rsidP="00937447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8621C" w:rsidRPr="00C2307F" w:rsidRDefault="0048621C" w:rsidP="00C875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.74 [27.49, 37.99]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8621C" w:rsidRPr="00C2307F" w:rsidRDefault="008200DB" w:rsidP="00C875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6</w:t>
            </w:r>
          </w:p>
        </w:tc>
      </w:tr>
      <w:tr w:rsidR="0048621C" w:rsidRPr="00C2307F" w:rsidTr="00BC40BE">
        <w:trPr>
          <w:trHeight w:val="300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8621C" w:rsidRPr="00C2307F" w:rsidRDefault="0048621C" w:rsidP="005472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lanina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Cave</w:t>
            </w:r>
            <w:r w:rsidR="000A24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summer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8621C" w:rsidRPr="00C2307F" w:rsidRDefault="0048621C" w:rsidP="00C875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82 [2.13, 3.51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8621C" w:rsidRPr="00937447" w:rsidRDefault="008200DB" w:rsidP="00937447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.27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8621C" w:rsidRPr="00C2307F" w:rsidRDefault="0048621C" w:rsidP="00C875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.36 [27.33, 37.38]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8621C" w:rsidRPr="00C2307F" w:rsidRDefault="008200DB" w:rsidP="00C875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1</w:t>
            </w:r>
          </w:p>
        </w:tc>
      </w:tr>
      <w:tr w:rsidR="0048621C" w:rsidRPr="00C2307F" w:rsidTr="00BC40BE">
        <w:trPr>
          <w:trHeight w:val="300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8621C" w:rsidRPr="00C2307F" w:rsidRDefault="0048621C" w:rsidP="005472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lanina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Cave</w:t>
            </w:r>
            <w:r w:rsidR="000A24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autumn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8621C" w:rsidRPr="00C2307F" w:rsidRDefault="0048621C" w:rsidP="00C875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18 [3.06, 5.31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8621C" w:rsidRPr="00937447" w:rsidRDefault="008200DB" w:rsidP="00937447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8621C" w:rsidRPr="00C2307F" w:rsidRDefault="0048621C" w:rsidP="00C875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.60 [18.79, 26.42]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8621C" w:rsidRPr="00C2307F" w:rsidRDefault="008200DB" w:rsidP="002C6B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9</w:t>
            </w:r>
          </w:p>
        </w:tc>
      </w:tr>
      <w:tr w:rsidR="0048621C" w:rsidRPr="00C2307F" w:rsidTr="00BC40BE">
        <w:trPr>
          <w:trHeight w:val="300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8621C" w:rsidRPr="00C2307F" w:rsidRDefault="0048621C" w:rsidP="005472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lanina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olje</w:t>
            </w:r>
            <w:proofErr w:type="spellEnd"/>
            <w:r w:rsidR="000A24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spring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8621C" w:rsidRPr="00C2307F" w:rsidRDefault="0048621C" w:rsidP="00C875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87 [9.54, 12.21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8621C" w:rsidRPr="00937447" w:rsidRDefault="008200DB" w:rsidP="00937447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8621C" w:rsidRPr="00C2307F" w:rsidRDefault="0048621C" w:rsidP="00C875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0.24 [29.10, 31.37]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8621C" w:rsidRPr="00C2307F" w:rsidRDefault="008200DB" w:rsidP="002C6B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48621C" w:rsidRPr="00C2307F" w:rsidTr="00BC40BE">
        <w:trPr>
          <w:trHeight w:val="300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8621C" w:rsidRPr="00C2307F" w:rsidRDefault="0048621C" w:rsidP="005472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lanina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olje</w:t>
            </w:r>
            <w:proofErr w:type="spellEnd"/>
            <w:r w:rsidR="000A24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summer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8621C" w:rsidRPr="00C2307F" w:rsidRDefault="0048621C" w:rsidP="00C875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.90 [14.94, 20.87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8621C" w:rsidRPr="00937447" w:rsidRDefault="008200DB" w:rsidP="00937447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8621C" w:rsidRPr="00C2307F" w:rsidRDefault="0048621C" w:rsidP="00C875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9.43 [66.24, 92.63]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8621C" w:rsidRPr="00C2307F" w:rsidRDefault="008200DB" w:rsidP="002C6B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5</w:t>
            </w:r>
          </w:p>
        </w:tc>
      </w:tr>
      <w:tr w:rsidR="0048621C" w:rsidRPr="00C2307F" w:rsidTr="001C4298">
        <w:trPr>
          <w:trHeight w:val="300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8621C" w:rsidRPr="00C2307F" w:rsidRDefault="0048621C" w:rsidP="005472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lanina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olje</w:t>
            </w:r>
            <w:proofErr w:type="spellEnd"/>
            <w:r w:rsidR="000A24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autumn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8621C" w:rsidRPr="00C2307F" w:rsidRDefault="0048621C" w:rsidP="00C875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21 [11.85, 16.57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8621C" w:rsidRPr="00937447" w:rsidRDefault="008200DB" w:rsidP="00937447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8621C" w:rsidRPr="00C2307F" w:rsidRDefault="0048621C" w:rsidP="00C875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8.69 [40.65, 56.73]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8621C" w:rsidRPr="00C2307F" w:rsidRDefault="008200DB" w:rsidP="00C875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8</w:t>
            </w:r>
          </w:p>
        </w:tc>
      </w:tr>
      <w:tr w:rsidR="001C4298" w:rsidRPr="00C2307F" w:rsidTr="008E1076">
        <w:trPr>
          <w:trHeight w:val="300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C4298" w:rsidRPr="00C2307F" w:rsidRDefault="001C4298" w:rsidP="008E1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ivka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olj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spring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C4298" w:rsidRPr="00C2307F" w:rsidRDefault="001C4298" w:rsidP="008E10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29 [8.82, 13.75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C4298" w:rsidRPr="00937447" w:rsidRDefault="001C4298" w:rsidP="008E107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.37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C4298" w:rsidRPr="00C2307F" w:rsidRDefault="001C4298" w:rsidP="008E10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5.73 [45.81, 65.64]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C4298" w:rsidRPr="00C2307F" w:rsidRDefault="001C4298" w:rsidP="008E10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5</w:t>
            </w:r>
          </w:p>
        </w:tc>
      </w:tr>
      <w:tr w:rsidR="001C4298" w:rsidRPr="00C2307F" w:rsidTr="008E1076">
        <w:trPr>
          <w:trHeight w:val="300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C4298" w:rsidRPr="00C2307F" w:rsidRDefault="001C4298" w:rsidP="008E1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ivka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olj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summer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C4298" w:rsidRPr="00C2307F" w:rsidRDefault="001C4298" w:rsidP="008E10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17 [8.32, 14.02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C4298" w:rsidRPr="00937447" w:rsidRDefault="001C4298" w:rsidP="008E107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C4298" w:rsidRPr="00C2307F" w:rsidRDefault="001C4298" w:rsidP="008E10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4.54 [59.46, 89.63]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C4298" w:rsidRPr="00C2307F" w:rsidRDefault="001C4298" w:rsidP="008E10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1</w:t>
            </w:r>
          </w:p>
        </w:tc>
      </w:tr>
      <w:tr w:rsidR="001C4298" w:rsidRPr="00C2307F" w:rsidTr="001C4298">
        <w:trPr>
          <w:trHeight w:val="300"/>
        </w:trPr>
        <w:tc>
          <w:tcPr>
            <w:tcW w:w="3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C4298" w:rsidRPr="00C2307F" w:rsidRDefault="001C4298" w:rsidP="008E1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ivka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olj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autumn)</w:t>
            </w:r>
          </w:p>
        </w:tc>
        <w:tc>
          <w:tcPr>
            <w:tcW w:w="212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C4298" w:rsidRPr="00C2307F" w:rsidRDefault="001C4298" w:rsidP="008E10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32 [8.67, 11.98]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C4298" w:rsidRPr="00937447" w:rsidRDefault="001C4298" w:rsidP="008E1076">
            <w:pPr>
              <w:spacing w:after="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C4298" w:rsidRPr="00C2307F" w:rsidRDefault="001C4298" w:rsidP="008E10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4.91 [40.21, 49.60]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C4298" w:rsidRPr="00C2307F" w:rsidRDefault="001C4298" w:rsidP="008E10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3</w:t>
            </w:r>
          </w:p>
        </w:tc>
      </w:tr>
    </w:tbl>
    <w:p w:rsidR="00A24C7B" w:rsidRDefault="001841EA" w:rsidP="00C2307F">
      <w:pPr>
        <w:spacing w:before="120" w:after="0"/>
        <w:rPr>
          <w:sz w:val="20"/>
          <w:szCs w:val="20"/>
          <w:lang w:val="en-US"/>
        </w:rPr>
      </w:pPr>
      <w:r w:rsidRPr="001841EA">
        <w:rPr>
          <w:b/>
          <w:sz w:val="20"/>
          <w:szCs w:val="20"/>
          <w:vertAlign w:val="superscript"/>
          <w:lang w:val="en-US"/>
        </w:rPr>
        <w:t>1</w:t>
      </w:r>
      <w:r>
        <w:rPr>
          <w:b/>
          <w:sz w:val="20"/>
          <w:szCs w:val="20"/>
          <w:lang w:val="en-US"/>
        </w:rPr>
        <w:t xml:space="preserve"> </w:t>
      </w:r>
      <w:r w:rsidRPr="001841EA">
        <w:rPr>
          <w:sz w:val="20"/>
          <w:szCs w:val="20"/>
          <w:lang w:val="en-US"/>
        </w:rPr>
        <w:t>Modified</w:t>
      </w:r>
      <w:r>
        <w:rPr>
          <w:sz w:val="20"/>
          <w:szCs w:val="20"/>
          <w:lang w:val="en-US"/>
        </w:rPr>
        <w:t xml:space="preserve"> one-step M-estimator</w:t>
      </w:r>
      <w:r w:rsidRPr="00C2307F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used as a robust measure of central tendency</w:t>
      </w:r>
      <w:r w:rsidRPr="00AD07B9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and based on Huber’s Psi.</w:t>
      </w:r>
    </w:p>
    <w:p w:rsidR="001C7C47" w:rsidRPr="001C7C47" w:rsidRDefault="001C7C47" w:rsidP="001C7C47">
      <w:pPr>
        <w:spacing w:before="120" w:after="0"/>
        <w:ind w:left="142" w:hanging="142"/>
        <w:rPr>
          <w:sz w:val="20"/>
          <w:szCs w:val="20"/>
          <w:lang w:val="en-US"/>
        </w:rPr>
      </w:pPr>
      <w:r>
        <w:rPr>
          <w:b/>
          <w:sz w:val="20"/>
          <w:szCs w:val="20"/>
          <w:vertAlign w:val="superscript"/>
          <w:lang w:val="en-US"/>
        </w:rPr>
        <w:t>2</w:t>
      </w:r>
      <w:r>
        <w:rPr>
          <w:b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Analog of the coefficient of variation used as a robust relative measure of variability, calculated as median absolute deviation (MAD) divided by median (M).</w:t>
      </w:r>
    </w:p>
    <w:sectPr w:rsidR="001C7C47" w:rsidRPr="001C7C47" w:rsidSect="0093744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3A4"/>
    <w:rsid w:val="00014897"/>
    <w:rsid w:val="00037EED"/>
    <w:rsid w:val="00044CCF"/>
    <w:rsid w:val="000706C4"/>
    <w:rsid w:val="000710DD"/>
    <w:rsid w:val="0008454E"/>
    <w:rsid w:val="000A0690"/>
    <w:rsid w:val="000A241A"/>
    <w:rsid w:val="000A393D"/>
    <w:rsid w:val="000B6808"/>
    <w:rsid w:val="000D17FA"/>
    <w:rsid w:val="000E1533"/>
    <w:rsid w:val="000E478F"/>
    <w:rsid w:val="000E4E81"/>
    <w:rsid w:val="00156F65"/>
    <w:rsid w:val="0016157F"/>
    <w:rsid w:val="00174F4B"/>
    <w:rsid w:val="00180191"/>
    <w:rsid w:val="00182D0F"/>
    <w:rsid w:val="001841EA"/>
    <w:rsid w:val="001957BE"/>
    <w:rsid w:val="001C4048"/>
    <w:rsid w:val="001C4298"/>
    <w:rsid w:val="001C7C47"/>
    <w:rsid w:val="001E2FDD"/>
    <w:rsid w:val="001E5561"/>
    <w:rsid w:val="001F3A5B"/>
    <w:rsid w:val="0023533D"/>
    <w:rsid w:val="00293C96"/>
    <w:rsid w:val="002944B4"/>
    <w:rsid w:val="002B635F"/>
    <w:rsid w:val="002C6BE4"/>
    <w:rsid w:val="002E763C"/>
    <w:rsid w:val="00302894"/>
    <w:rsid w:val="00304607"/>
    <w:rsid w:val="00305CD8"/>
    <w:rsid w:val="00306D07"/>
    <w:rsid w:val="0030717A"/>
    <w:rsid w:val="0032634C"/>
    <w:rsid w:val="00332BC4"/>
    <w:rsid w:val="003458C9"/>
    <w:rsid w:val="00367F56"/>
    <w:rsid w:val="003860B3"/>
    <w:rsid w:val="003C7570"/>
    <w:rsid w:val="003F1424"/>
    <w:rsid w:val="00412AC1"/>
    <w:rsid w:val="00421EAC"/>
    <w:rsid w:val="004363DA"/>
    <w:rsid w:val="00437BF8"/>
    <w:rsid w:val="0048542B"/>
    <w:rsid w:val="0048621C"/>
    <w:rsid w:val="00494DAD"/>
    <w:rsid w:val="004E18A3"/>
    <w:rsid w:val="00512916"/>
    <w:rsid w:val="00546A27"/>
    <w:rsid w:val="00547291"/>
    <w:rsid w:val="005725BE"/>
    <w:rsid w:val="005A742B"/>
    <w:rsid w:val="005B218E"/>
    <w:rsid w:val="005C76E2"/>
    <w:rsid w:val="005D22EC"/>
    <w:rsid w:val="00604CDF"/>
    <w:rsid w:val="00605863"/>
    <w:rsid w:val="0063177B"/>
    <w:rsid w:val="00635CF4"/>
    <w:rsid w:val="00646283"/>
    <w:rsid w:val="00653B76"/>
    <w:rsid w:val="006758FE"/>
    <w:rsid w:val="00693E9C"/>
    <w:rsid w:val="006A64C9"/>
    <w:rsid w:val="006B7D5E"/>
    <w:rsid w:val="006C0085"/>
    <w:rsid w:val="006D29F0"/>
    <w:rsid w:val="006D56D2"/>
    <w:rsid w:val="006F10A3"/>
    <w:rsid w:val="00701327"/>
    <w:rsid w:val="00702B70"/>
    <w:rsid w:val="00703676"/>
    <w:rsid w:val="00743A44"/>
    <w:rsid w:val="007B0CEF"/>
    <w:rsid w:val="007E11ED"/>
    <w:rsid w:val="007F0B54"/>
    <w:rsid w:val="007F3838"/>
    <w:rsid w:val="007F4873"/>
    <w:rsid w:val="00800702"/>
    <w:rsid w:val="008200DB"/>
    <w:rsid w:val="00832A00"/>
    <w:rsid w:val="00835BBA"/>
    <w:rsid w:val="00850F65"/>
    <w:rsid w:val="008517AA"/>
    <w:rsid w:val="00885B28"/>
    <w:rsid w:val="008B23A4"/>
    <w:rsid w:val="008B4F42"/>
    <w:rsid w:val="009028D1"/>
    <w:rsid w:val="00905678"/>
    <w:rsid w:val="009277FE"/>
    <w:rsid w:val="00937447"/>
    <w:rsid w:val="0095442F"/>
    <w:rsid w:val="00961C2C"/>
    <w:rsid w:val="009D007D"/>
    <w:rsid w:val="009E2828"/>
    <w:rsid w:val="00A1119B"/>
    <w:rsid w:val="00A24C7B"/>
    <w:rsid w:val="00A35C4B"/>
    <w:rsid w:val="00A559D3"/>
    <w:rsid w:val="00A60EA0"/>
    <w:rsid w:val="00A77ADB"/>
    <w:rsid w:val="00B17644"/>
    <w:rsid w:val="00B2014F"/>
    <w:rsid w:val="00B46DB7"/>
    <w:rsid w:val="00BA4C0F"/>
    <w:rsid w:val="00BA7CC1"/>
    <w:rsid w:val="00BC304B"/>
    <w:rsid w:val="00BC40BE"/>
    <w:rsid w:val="00C16F9A"/>
    <w:rsid w:val="00C2307F"/>
    <w:rsid w:val="00C23850"/>
    <w:rsid w:val="00C45E27"/>
    <w:rsid w:val="00CD2738"/>
    <w:rsid w:val="00D42BED"/>
    <w:rsid w:val="00D6743D"/>
    <w:rsid w:val="00DA7E1C"/>
    <w:rsid w:val="00DB13D2"/>
    <w:rsid w:val="00E04B9E"/>
    <w:rsid w:val="00E27893"/>
    <w:rsid w:val="00E64A95"/>
    <w:rsid w:val="00E9579E"/>
    <w:rsid w:val="00EE3F31"/>
    <w:rsid w:val="00EF1F27"/>
    <w:rsid w:val="00F5755A"/>
    <w:rsid w:val="00FA4154"/>
    <w:rsid w:val="00FC6A30"/>
    <w:rsid w:val="00FF5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3A4"/>
    <w:rPr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23A4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48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48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4873"/>
    <w:rPr>
      <w:sz w:val="20"/>
      <w:szCs w:val="20"/>
      <w:lang w:val="sl-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8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873"/>
    <w:rPr>
      <w:b/>
      <w:bCs/>
      <w:sz w:val="20"/>
      <w:szCs w:val="20"/>
      <w:lang w:val="sl-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8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873"/>
    <w:rPr>
      <w:rFonts w:ascii="Tahoma" w:hAnsi="Tahoma" w:cs="Tahoma"/>
      <w:sz w:val="16"/>
      <w:szCs w:val="16"/>
      <w:lang w:val="sl-SI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C75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C7570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3A4"/>
    <w:rPr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23A4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48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48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4873"/>
    <w:rPr>
      <w:sz w:val="20"/>
      <w:szCs w:val="20"/>
      <w:lang w:val="sl-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8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873"/>
    <w:rPr>
      <w:b/>
      <w:bCs/>
      <w:sz w:val="20"/>
      <w:szCs w:val="20"/>
      <w:lang w:val="sl-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8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873"/>
    <w:rPr>
      <w:rFonts w:ascii="Tahoma" w:hAnsi="Tahoma" w:cs="Tahoma"/>
      <w:sz w:val="16"/>
      <w:szCs w:val="16"/>
      <w:lang w:val="sl-SI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C75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C757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4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7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7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0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Žiga Fišer</dc:creator>
  <cp:lastModifiedBy>Jemec, Anita</cp:lastModifiedBy>
  <cp:revision>6</cp:revision>
  <dcterms:created xsi:type="dcterms:W3CDTF">2017-01-10T12:46:00Z</dcterms:created>
  <dcterms:modified xsi:type="dcterms:W3CDTF">2017-04-20T11:37:00Z</dcterms:modified>
</cp:coreProperties>
</file>